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72A" w:rsidRDefault="0073572A" w:rsidP="0073572A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1161C5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S</w:t>
      </w:r>
      <w:r w:rsidRPr="001161C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3 Table. Posterior estimates (mean, 95% credible interval, and median) of 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the </w:t>
      </w:r>
      <w:r w:rsidRPr="001161C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parameters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in the dispersion term.</w:t>
      </w:r>
      <w:bookmarkStart w:id="0" w:name="_GoBack"/>
      <w:bookmarkEnd w:id="0"/>
    </w:p>
    <w:p w:rsidR="0073572A" w:rsidRDefault="0073572A" w:rsidP="0073572A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tbl>
      <w:tblPr>
        <w:tblStyle w:val="a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80"/>
        <w:gridCol w:w="1037"/>
        <w:gridCol w:w="1037"/>
        <w:gridCol w:w="1037"/>
        <w:gridCol w:w="1659"/>
      </w:tblGrid>
      <w:tr w:rsidR="0073572A" w:rsidTr="00086C6C">
        <w:trPr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72A" w:rsidRPr="001161C5" w:rsidRDefault="0073572A" w:rsidP="00086C6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Parameter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Pr="00825718" w:rsidRDefault="0073572A" w:rsidP="00086C6C">
            <w:pPr>
              <w:rPr>
                <w:rFonts w:eastAsiaTheme="minorEastAsia"/>
              </w:rPr>
            </w:pPr>
            <w:r w:rsidRPr="0082571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25718">
              <w:rPr>
                <w:rFonts w:hint="eastAsia"/>
                <w:vertAlign w:val="subscript"/>
              </w:rPr>
              <w:t>0.02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Pr="00825718" w:rsidRDefault="0073572A" w:rsidP="00086C6C">
            <w:pPr>
              <w:rPr>
                <w:rFonts w:eastAsiaTheme="minorEastAsia"/>
              </w:rPr>
            </w:pPr>
            <w:r w:rsidRPr="0082571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25718">
              <w:rPr>
                <w:rFonts w:hint="eastAsia"/>
                <w:vertAlign w:val="subscript"/>
              </w:rPr>
              <w:t>0.</w:t>
            </w:r>
            <w:r>
              <w:rPr>
                <w:vertAlign w:val="subscript"/>
              </w:rPr>
              <w:t>97</w:t>
            </w:r>
            <w:r w:rsidRPr="00825718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</w:p>
        </w:tc>
      </w:tr>
      <w:tr w:rsidR="0073572A" w:rsidTr="00086C6C">
        <w:trPr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0</w:t>
            </w:r>
          </w:p>
        </w:tc>
      </w:tr>
      <w:tr w:rsidR="0073572A" w:rsidTr="00086C6C">
        <w:trPr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δ</m:t>
                </m:r>
              </m:oMath>
            </m:oMathPara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572A" w:rsidRDefault="0073572A" w:rsidP="0008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0</w:t>
            </w:r>
          </w:p>
        </w:tc>
      </w:tr>
    </w:tbl>
    <w:p w:rsidR="0073572A" w:rsidRDefault="0073572A" w:rsidP="0073572A"/>
    <w:p w:rsidR="002C60C8" w:rsidRDefault="00883024"/>
    <w:sectPr w:rsidR="002C6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3024" w:rsidRDefault="00883024" w:rsidP="0073572A">
      <w:r>
        <w:separator/>
      </w:r>
    </w:p>
  </w:endnote>
  <w:endnote w:type="continuationSeparator" w:id="0">
    <w:p w:rsidR="00883024" w:rsidRDefault="00883024" w:rsidP="0073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3024" w:rsidRDefault="00883024" w:rsidP="0073572A">
      <w:r>
        <w:separator/>
      </w:r>
    </w:p>
  </w:footnote>
  <w:footnote w:type="continuationSeparator" w:id="0">
    <w:p w:rsidR="00883024" w:rsidRDefault="00883024" w:rsidP="00735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BFB"/>
    <w:rsid w:val="006023F8"/>
    <w:rsid w:val="0073572A"/>
    <w:rsid w:val="00883024"/>
    <w:rsid w:val="00AD3A3A"/>
    <w:rsid w:val="00AE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236780-D400-4E8A-8563-F932F2E43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5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72A"/>
    <w:rPr>
      <w:sz w:val="18"/>
      <w:szCs w:val="18"/>
    </w:rPr>
  </w:style>
  <w:style w:type="table" w:styleId="a5">
    <w:name w:val="Table Grid"/>
    <w:basedOn w:val="a1"/>
    <w:uiPriority w:val="39"/>
    <w:rsid w:val="0073572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I</dc:creator>
  <cp:keywords/>
  <dc:description/>
  <cp:lastModifiedBy>HUYI</cp:lastModifiedBy>
  <cp:revision>2</cp:revision>
  <dcterms:created xsi:type="dcterms:W3CDTF">2020-01-31T08:08:00Z</dcterms:created>
  <dcterms:modified xsi:type="dcterms:W3CDTF">2020-01-31T08:09:00Z</dcterms:modified>
</cp:coreProperties>
</file>